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A3248" w14:textId="777F91F4" w:rsidR="00F56E2A" w:rsidRPr="00954B1C" w:rsidRDefault="0079249A" w:rsidP="00954B1C">
      <w:pPr>
        <w:rPr>
          <w:rStyle w:val="IntenseEmphasis"/>
        </w:rPr>
      </w:pPr>
      <w:r w:rsidRPr="00954B1C">
        <w:rPr>
          <w:rStyle w:val="IntenseEmphasis"/>
        </w:rPr>
        <w:t>Below are select</w:t>
      </w:r>
      <w:r w:rsidR="00544961" w:rsidRPr="00954B1C">
        <w:rPr>
          <w:rStyle w:val="IntenseEmphasis"/>
        </w:rPr>
        <w:t xml:space="preserve"> telehealth</w:t>
      </w:r>
      <w:r w:rsidRPr="00954B1C">
        <w:rPr>
          <w:rStyle w:val="IntenseEmphasis"/>
        </w:rPr>
        <w:t xml:space="preserve"> items drawn from the </w:t>
      </w:r>
      <w:r w:rsidR="00544961" w:rsidRPr="00954B1C">
        <w:rPr>
          <w:rStyle w:val="IntenseEmphasis"/>
        </w:rPr>
        <w:t>online survey</w:t>
      </w:r>
      <w:r w:rsidRPr="00954B1C">
        <w:rPr>
          <w:rStyle w:val="IntenseEmphasis"/>
        </w:rPr>
        <w:t xml:space="preserve"> administered between November 11 and December 18, 2020. The broader survey examined not only telehealth service delivery but also changes in work circumstances, occupational stressors and well-being, and clinicians’ expectations and recommendations for future practice</w:t>
      </w:r>
      <w:r w:rsidR="00544961" w:rsidRPr="00954B1C">
        <w:rPr>
          <w:rStyle w:val="IntenseEmphasis"/>
        </w:rPr>
        <w:t>. The survey also included branching logic for some questions.</w:t>
      </w:r>
    </w:p>
    <w:p w14:paraId="3A8B2DFF" w14:textId="4704AB3E" w:rsidR="00BE1528" w:rsidRDefault="00710848">
      <w:r>
        <w:rPr>
          <w:b/>
        </w:rPr>
        <w:t xml:space="preserve">For approximately how many </w:t>
      </w:r>
      <w:r>
        <w:rPr>
          <w:b/>
          <w:u w:val="single"/>
        </w:rPr>
        <w:t>years</w:t>
      </w:r>
      <w:r>
        <w:rPr>
          <w:b/>
        </w:rPr>
        <w:t xml:space="preserve"> have you been providing telehealth services (</w:t>
      </w:r>
      <w:proofErr w:type="spellStart"/>
      <w:r>
        <w:rPr>
          <w:b/>
        </w:rPr>
        <w:t>i.e</w:t>
      </w:r>
      <w:proofErr w:type="spellEnd"/>
      <w:r>
        <w:rPr>
          <w:b/>
        </w:rPr>
        <w:t>, assessment, treatment and monitoring of patients)?</w:t>
      </w:r>
      <w:r>
        <w:rPr>
          <w:b/>
          <w:i/>
        </w:rPr>
        <w:t xml:space="preserve"> </w:t>
      </w:r>
      <w:r>
        <w:t>Do not include routine contact such as scheduling appointments and refilling medications.</w:t>
      </w:r>
    </w:p>
    <w:p w14:paraId="631DFE03" w14:textId="06A8C1B2" w:rsidR="00710848" w:rsidRDefault="00710848" w:rsidP="00710848">
      <w:pPr>
        <w:pStyle w:val="Dropdown"/>
        <w:keepNext/>
      </w:pPr>
      <w:r>
        <w:rPr>
          <w:rFonts w:ascii="Arial" w:hAnsi="Arial" w:cs="Arial"/>
        </w:rPr>
        <w:t>▼</w:t>
      </w:r>
      <w:r>
        <w:t xml:space="preserve"> Less than 1 year</w:t>
      </w:r>
      <w:r w:rsidR="008A554F">
        <w:t>, 1,2,3</w:t>
      </w:r>
      <w:r w:rsidRPr="00544961">
        <w:t>... 20</w:t>
      </w:r>
      <w:r>
        <w:t xml:space="preserve"> </w:t>
      </w:r>
    </w:p>
    <w:p w14:paraId="0B414C6F" w14:textId="77777777" w:rsidR="00710848" w:rsidRDefault="00710848"/>
    <w:p w14:paraId="0A61B0CE" w14:textId="41CBC462" w:rsidR="00710848" w:rsidRDefault="00710848" w:rsidP="00710848">
      <w:pPr>
        <w:keepNext/>
      </w:pPr>
      <w:r>
        <w:rPr>
          <w:b/>
        </w:rPr>
        <w:t xml:space="preserve">During the PAST TWO WEEKS, which telehealth tools have you used </w:t>
      </w:r>
      <w:r>
        <w:rPr>
          <w:b/>
          <w:u w:val="single"/>
        </w:rPr>
        <w:t>to deliver services to patients</w:t>
      </w:r>
      <w:r>
        <w:rPr>
          <w:b/>
        </w:rPr>
        <w:t xml:space="preserve"> (i.e., assessment, treatment or monitoring)? </w:t>
      </w:r>
      <w:r>
        <w:t>Do not include routine contact such as scheduling appointments and refilling medications.</w:t>
      </w:r>
      <w:r w:rsidR="008A554F">
        <w:t xml:space="preserve"> </w:t>
      </w:r>
      <w:r w:rsidR="008A554F">
        <w:t>(Select all that apply.)</w:t>
      </w:r>
    </w:p>
    <w:p w14:paraId="60C88708" w14:textId="15F58991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 xml:space="preserve">Telephone  </w:t>
      </w:r>
    </w:p>
    <w:p w14:paraId="07F12097" w14:textId="645020C0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 xml:space="preserve">Video </w:t>
      </w:r>
      <w:proofErr w:type="gramStart"/>
      <w:r>
        <w:t>conferencing  (</w:t>
      </w:r>
      <w:proofErr w:type="gramEnd"/>
      <w:r>
        <w:t xml:space="preserve">e.g., Skype, Zoom, GoToMeeting) </w:t>
      </w:r>
    </w:p>
    <w:p w14:paraId="487BFCCC" w14:textId="3F8DCEE9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Chat or instant messaging (e.g., WhatsApp, WeChat, text messages)</w:t>
      </w:r>
    </w:p>
    <w:p w14:paraId="579E03F0" w14:textId="0B8D2745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 xml:space="preserve">E-mail  </w:t>
      </w:r>
    </w:p>
    <w:p w14:paraId="6409E241" w14:textId="6C628F00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Other (please specify</w:t>
      </w:r>
      <w:proofErr w:type="gramStart"/>
      <w:r>
        <w:t>:)  _</w:t>
      </w:r>
      <w:proofErr w:type="gramEnd"/>
      <w:r>
        <w:t>_______________________________________________</w:t>
      </w:r>
    </w:p>
    <w:p w14:paraId="0B014861" w14:textId="32C420D9" w:rsidR="00544961" w:rsidRDefault="00544961" w:rsidP="00710848"/>
    <w:p w14:paraId="3BF3F806" w14:textId="10519460" w:rsidR="00544961" w:rsidRPr="00544961" w:rsidRDefault="00544961" w:rsidP="00710848">
      <w:pPr>
        <w:rPr>
          <w:i/>
          <w:iCs/>
        </w:rPr>
      </w:pPr>
      <w:r>
        <w:rPr>
          <w:i/>
          <w:iCs/>
        </w:rPr>
        <w:t xml:space="preserve">If </w:t>
      </w:r>
      <w:r w:rsidR="008A554F">
        <w:rPr>
          <w:i/>
          <w:iCs/>
        </w:rPr>
        <w:t>“</w:t>
      </w:r>
      <w:r>
        <w:rPr>
          <w:i/>
          <w:iCs/>
        </w:rPr>
        <w:t>telephone</w:t>
      </w:r>
      <w:r w:rsidR="008A554F">
        <w:rPr>
          <w:i/>
          <w:iCs/>
        </w:rPr>
        <w:t>”</w:t>
      </w:r>
      <w:r>
        <w:rPr>
          <w:i/>
          <w:iCs/>
        </w:rPr>
        <w:t xml:space="preserve"> was selected:</w:t>
      </w:r>
    </w:p>
    <w:p w14:paraId="3397C882" w14:textId="370B2D32" w:rsidR="00710848" w:rsidRDefault="00710848" w:rsidP="00710848">
      <w:pPr>
        <w:keepNext/>
      </w:pPr>
      <w:r>
        <w:rPr>
          <w:b/>
        </w:rPr>
        <w:t xml:space="preserve">How many </w:t>
      </w:r>
      <w:r>
        <w:rPr>
          <w:b/>
          <w:u w:val="single"/>
        </w:rPr>
        <w:t>patients</w:t>
      </w:r>
      <w:r>
        <w:rPr>
          <w:b/>
        </w:rPr>
        <w:t xml:space="preserve"> did you assess, treat or monitor in the PAST TWO WEEKS via </w:t>
      </w:r>
      <w:r>
        <w:rPr>
          <w:b/>
          <w:u w:val="single"/>
        </w:rPr>
        <w:t>telephone</w:t>
      </w:r>
      <w:r>
        <w:rPr>
          <w:b/>
        </w:rPr>
        <w:t>?</w:t>
      </w:r>
      <w:r>
        <w:rPr>
          <w:i/>
        </w:rPr>
        <w:t xml:space="preserve"> </w:t>
      </w:r>
      <w:r>
        <w:t>Please count each patient only once, even if you saw them multiple times during this period. </w:t>
      </w:r>
    </w:p>
    <w:p w14:paraId="60F3DF64" w14:textId="4E0BE5D5" w:rsidR="00710848" w:rsidRDefault="00710848" w:rsidP="00710848">
      <w:pPr>
        <w:pStyle w:val="Dropdown"/>
        <w:keepNext/>
      </w:pPr>
      <w:r>
        <w:rPr>
          <w:rFonts w:ascii="Arial" w:hAnsi="Arial" w:cs="Arial"/>
        </w:rPr>
        <w:t>▼</w:t>
      </w:r>
      <w:r>
        <w:t xml:space="preserve"> 1 ... More than 100</w:t>
      </w:r>
    </w:p>
    <w:p w14:paraId="2FCC48E0" w14:textId="77777777" w:rsidR="008A554F" w:rsidRDefault="008A554F" w:rsidP="00710848">
      <w:pPr>
        <w:keepNext/>
        <w:rPr>
          <w:i/>
          <w:iCs/>
        </w:rPr>
      </w:pPr>
    </w:p>
    <w:p w14:paraId="030051BF" w14:textId="7763193E" w:rsidR="00710848" w:rsidRDefault="00710848" w:rsidP="00710848">
      <w:pPr>
        <w:keepNext/>
      </w:pPr>
      <w:r>
        <w:rPr>
          <w:b/>
        </w:rPr>
        <w:t xml:space="preserve">During the PAST TWO WEEKS, how many </w:t>
      </w:r>
      <w:r>
        <w:rPr>
          <w:b/>
          <w:u w:val="single"/>
        </w:rPr>
        <w:t>hours</w:t>
      </w:r>
      <w:r>
        <w:rPr>
          <w:b/>
        </w:rPr>
        <w:t xml:space="preserve"> did you spend assessing, treating or monitoring patients via </w:t>
      </w:r>
      <w:r>
        <w:rPr>
          <w:b/>
          <w:u w:val="single"/>
        </w:rPr>
        <w:t>telephone</w:t>
      </w:r>
      <w:r>
        <w:rPr>
          <w:b/>
        </w:rPr>
        <w:t>?</w:t>
      </w:r>
    </w:p>
    <w:p w14:paraId="3E4CB140" w14:textId="3D44A257" w:rsidR="00710848" w:rsidRDefault="00710848" w:rsidP="00710848">
      <w:pPr>
        <w:pStyle w:val="Dropdown"/>
        <w:keepNext/>
      </w:pPr>
      <w:r>
        <w:rPr>
          <w:rFonts w:ascii="Arial" w:hAnsi="Arial" w:cs="Arial"/>
        </w:rPr>
        <w:t>▼</w:t>
      </w:r>
      <w:r>
        <w:t xml:space="preserve"> Less than 1 hour ... More than 100</w:t>
      </w:r>
    </w:p>
    <w:p w14:paraId="6F419542" w14:textId="5A7E2748" w:rsidR="00544961" w:rsidRPr="00544961" w:rsidRDefault="00544961" w:rsidP="00710848">
      <w:pPr>
        <w:rPr>
          <w:color w:val="FFFFFF" w:themeColor="background1"/>
        </w:rPr>
      </w:pPr>
      <w:r>
        <w:rPr>
          <w:rFonts w:eastAsiaTheme="minorEastAsia"/>
          <w:i/>
          <w:color w:val="FFFFFF"/>
          <w:kern w:val="0"/>
          <w:sz w:val="20"/>
          <w:szCs w:val="22"/>
          <w:lang w:val="en-US"/>
          <w14:ligatures w14:val="none"/>
        </w:rPr>
        <w:t>f</w:t>
      </w:r>
    </w:p>
    <w:p w14:paraId="63D706E1" w14:textId="4A64FD8F" w:rsidR="00544961" w:rsidRPr="00544961" w:rsidRDefault="00544961" w:rsidP="00544961">
      <w:pPr>
        <w:rPr>
          <w:i/>
          <w:iCs/>
        </w:rPr>
      </w:pPr>
      <w:r>
        <w:rPr>
          <w:i/>
          <w:iCs/>
        </w:rPr>
        <w:lastRenderedPageBreak/>
        <w:t xml:space="preserve">If </w:t>
      </w:r>
      <w:r w:rsidR="008A554F">
        <w:rPr>
          <w:i/>
          <w:iCs/>
        </w:rPr>
        <w:t>“</w:t>
      </w:r>
      <w:r>
        <w:rPr>
          <w:i/>
          <w:iCs/>
        </w:rPr>
        <w:t>videoconferencing</w:t>
      </w:r>
      <w:r w:rsidR="008A554F">
        <w:rPr>
          <w:i/>
          <w:iCs/>
        </w:rPr>
        <w:t>”</w:t>
      </w:r>
      <w:r>
        <w:rPr>
          <w:i/>
          <w:iCs/>
        </w:rPr>
        <w:t xml:space="preserve"> </w:t>
      </w:r>
      <w:r>
        <w:rPr>
          <w:i/>
          <w:iCs/>
        </w:rPr>
        <w:t>was selected:</w:t>
      </w:r>
    </w:p>
    <w:p w14:paraId="191A53FF" w14:textId="02BDE6C9" w:rsidR="00710848" w:rsidRDefault="00710848" w:rsidP="00710848">
      <w:pPr>
        <w:keepNext/>
      </w:pPr>
      <w:r>
        <w:rPr>
          <w:b/>
        </w:rPr>
        <w:t xml:space="preserve">How many </w:t>
      </w:r>
      <w:r>
        <w:rPr>
          <w:b/>
          <w:u w:val="single"/>
        </w:rPr>
        <w:t>patients</w:t>
      </w:r>
      <w:r>
        <w:rPr>
          <w:b/>
        </w:rPr>
        <w:t xml:space="preserve"> did you assess, treat or monitor in the PAST TWO WEEKS via </w:t>
      </w:r>
      <w:r>
        <w:rPr>
          <w:b/>
          <w:u w:val="single"/>
        </w:rPr>
        <w:t xml:space="preserve">videoconferencing </w:t>
      </w:r>
      <w:r>
        <w:rPr>
          <w:b/>
        </w:rPr>
        <w:t>(e.g., Skype, Zoom, GoToMeeting)?</w:t>
      </w:r>
      <w:r>
        <w:rPr>
          <w:i/>
        </w:rPr>
        <w:t xml:space="preserve"> </w:t>
      </w:r>
      <w:r>
        <w:t>Please count each patient only once, even if you saw them multiple times during this period. </w:t>
      </w:r>
    </w:p>
    <w:p w14:paraId="1E9747B1" w14:textId="2D2672B4" w:rsidR="00710848" w:rsidRDefault="00710848" w:rsidP="00544961">
      <w:pPr>
        <w:pStyle w:val="Dropdown"/>
        <w:keepNext/>
      </w:pPr>
      <w:r>
        <w:rPr>
          <w:rFonts w:ascii="Arial" w:hAnsi="Arial" w:cs="Arial"/>
        </w:rPr>
        <w:t>▼</w:t>
      </w:r>
      <w:r>
        <w:t xml:space="preserve"> 1 ... More than 100</w:t>
      </w:r>
    </w:p>
    <w:p w14:paraId="66E7876F" w14:textId="77777777" w:rsidR="00544961" w:rsidRDefault="00544961" w:rsidP="00710848">
      <w:pPr>
        <w:keepNext/>
        <w:rPr>
          <w:b/>
        </w:rPr>
      </w:pPr>
    </w:p>
    <w:p w14:paraId="4F97368F" w14:textId="306D29C0" w:rsidR="00710848" w:rsidRDefault="00710848" w:rsidP="00710848">
      <w:pPr>
        <w:keepNext/>
      </w:pPr>
      <w:r>
        <w:rPr>
          <w:b/>
        </w:rPr>
        <w:t xml:space="preserve">During the PAST TWO WEEKS, how many </w:t>
      </w:r>
      <w:r>
        <w:rPr>
          <w:b/>
          <w:u w:val="single"/>
        </w:rPr>
        <w:t>hours</w:t>
      </w:r>
      <w:r>
        <w:rPr>
          <w:b/>
        </w:rPr>
        <w:t xml:space="preserve"> did you spend assessing, treating or monitoring patients via </w:t>
      </w:r>
      <w:r>
        <w:rPr>
          <w:b/>
          <w:u w:val="single"/>
        </w:rPr>
        <w:t>videoconferencing</w:t>
      </w:r>
      <w:r>
        <w:rPr>
          <w:b/>
        </w:rPr>
        <w:t xml:space="preserve"> (e.g., Skype, Zoom, GoToMeeting)?</w:t>
      </w:r>
    </w:p>
    <w:p w14:paraId="3A2AAEF0" w14:textId="4C79BD37" w:rsidR="00710848" w:rsidRDefault="00710848" w:rsidP="00544961">
      <w:pPr>
        <w:pStyle w:val="Dropdown"/>
        <w:keepNext/>
      </w:pPr>
      <w:r>
        <w:rPr>
          <w:rFonts w:ascii="Arial" w:hAnsi="Arial" w:cs="Arial"/>
        </w:rPr>
        <w:t>▼</w:t>
      </w:r>
      <w:r>
        <w:t xml:space="preserve"> Less than 1 hour ... More than 100</w:t>
      </w:r>
    </w:p>
    <w:p w14:paraId="5F694C07" w14:textId="77777777" w:rsidR="00544961" w:rsidRDefault="00544961" w:rsidP="00710848">
      <w:pPr>
        <w:rPr>
          <w:i/>
          <w:iCs/>
        </w:rPr>
      </w:pPr>
    </w:p>
    <w:p w14:paraId="2EE63603" w14:textId="5E3A1059" w:rsidR="00544961" w:rsidRPr="00544961" w:rsidRDefault="00544961" w:rsidP="00710848">
      <w:pPr>
        <w:rPr>
          <w:i/>
          <w:iCs/>
        </w:rPr>
      </w:pPr>
      <w:r w:rsidRPr="00544961">
        <w:rPr>
          <w:i/>
          <w:iCs/>
        </w:rPr>
        <w:t xml:space="preserve">If </w:t>
      </w:r>
      <w:r w:rsidR="008A554F">
        <w:rPr>
          <w:i/>
          <w:iCs/>
        </w:rPr>
        <w:t>“</w:t>
      </w:r>
      <w:r w:rsidRPr="00544961">
        <w:rPr>
          <w:i/>
          <w:iCs/>
        </w:rPr>
        <w:t>chat or instant messaging</w:t>
      </w:r>
      <w:r w:rsidR="008A554F">
        <w:rPr>
          <w:i/>
          <w:iCs/>
        </w:rPr>
        <w:t>” was</w:t>
      </w:r>
      <w:r w:rsidRPr="00544961">
        <w:rPr>
          <w:i/>
          <w:iCs/>
        </w:rPr>
        <w:t xml:space="preserve"> selected:</w:t>
      </w:r>
    </w:p>
    <w:p w14:paraId="1285F546" w14:textId="7EAC9AA8" w:rsidR="00710848" w:rsidRDefault="00710848" w:rsidP="00710848">
      <w:pPr>
        <w:keepNext/>
      </w:pPr>
      <w:r w:rsidRPr="00544961">
        <w:rPr>
          <w:b/>
          <w:bCs/>
        </w:rPr>
        <w:t xml:space="preserve">How many </w:t>
      </w:r>
      <w:r w:rsidRPr="00544961">
        <w:rPr>
          <w:b/>
          <w:bCs/>
          <w:u w:val="single"/>
        </w:rPr>
        <w:t xml:space="preserve">patients </w:t>
      </w:r>
      <w:r w:rsidRPr="00544961">
        <w:rPr>
          <w:b/>
          <w:bCs/>
        </w:rPr>
        <w:t>did you assess, treat or monitor in the PAST TWO WEEKS via </w:t>
      </w:r>
      <w:r w:rsidRPr="00544961">
        <w:rPr>
          <w:b/>
          <w:bCs/>
          <w:u w:val="single"/>
        </w:rPr>
        <w:t xml:space="preserve">chat or instant messaging </w:t>
      </w:r>
      <w:r w:rsidRPr="00544961">
        <w:rPr>
          <w:b/>
          <w:bCs/>
        </w:rPr>
        <w:t>(e.g., WhatsApp, WeChat, text messages)?</w:t>
      </w:r>
      <w:r>
        <w:rPr>
          <w:i/>
        </w:rPr>
        <w:t xml:space="preserve"> </w:t>
      </w:r>
      <w:r>
        <w:t>Please count each patient only once, even if you saw them multiple times during this period. </w:t>
      </w:r>
    </w:p>
    <w:p w14:paraId="381F27DE" w14:textId="184BDB92" w:rsidR="00710848" w:rsidRDefault="00710848" w:rsidP="00710848">
      <w:pPr>
        <w:pStyle w:val="Dropdown"/>
        <w:keepNext/>
      </w:pPr>
      <w:r>
        <w:rPr>
          <w:rFonts w:ascii="Arial" w:hAnsi="Arial" w:cs="Arial"/>
        </w:rPr>
        <w:t>▼</w:t>
      </w:r>
      <w:r>
        <w:t xml:space="preserve"> </w:t>
      </w:r>
      <w:r w:rsidR="00544961">
        <w:t>1</w:t>
      </w:r>
      <w:r>
        <w:t xml:space="preserve"> ... More than 100</w:t>
      </w:r>
    </w:p>
    <w:p w14:paraId="290C8353" w14:textId="10E3A946" w:rsidR="00710848" w:rsidRDefault="00710848" w:rsidP="00710848"/>
    <w:p w14:paraId="6016D334" w14:textId="31333A12" w:rsidR="00710848" w:rsidRDefault="00710848" w:rsidP="00710848">
      <w:pPr>
        <w:keepNext/>
      </w:pPr>
      <w:r>
        <w:rPr>
          <w:b/>
        </w:rPr>
        <w:t xml:space="preserve">During the PAST TWO WEEKS, how many </w:t>
      </w:r>
      <w:r>
        <w:rPr>
          <w:b/>
          <w:u w:val="single"/>
        </w:rPr>
        <w:t>hours</w:t>
      </w:r>
      <w:r>
        <w:rPr>
          <w:b/>
        </w:rPr>
        <w:t> did you spend assessing, treating or monitoring patients via </w:t>
      </w:r>
      <w:r>
        <w:rPr>
          <w:b/>
          <w:u w:val="single"/>
        </w:rPr>
        <w:t xml:space="preserve">chat or instant messaging </w:t>
      </w:r>
      <w:r>
        <w:rPr>
          <w:b/>
        </w:rPr>
        <w:t>(e.g., WhatsApp, WeChat, text messages)?</w:t>
      </w:r>
    </w:p>
    <w:p w14:paraId="13793DCD" w14:textId="08268F2C" w:rsidR="00544961" w:rsidRDefault="00710848" w:rsidP="00544961">
      <w:pPr>
        <w:pStyle w:val="Dropdown"/>
        <w:keepNext/>
      </w:pPr>
      <w:r>
        <w:rPr>
          <w:rFonts w:ascii="Arial" w:hAnsi="Arial" w:cs="Arial"/>
        </w:rPr>
        <w:t>▼</w:t>
      </w:r>
      <w:r>
        <w:t xml:space="preserve"> Less than 1 hour ... More than 100</w:t>
      </w:r>
    </w:p>
    <w:p w14:paraId="15B43DAE" w14:textId="77777777" w:rsidR="00544961" w:rsidRDefault="00544961" w:rsidP="00710848">
      <w:pPr>
        <w:keepNext/>
        <w:rPr>
          <w:i/>
          <w:iCs/>
        </w:rPr>
      </w:pPr>
    </w:p>
    <w:p w14:paraId="04FABA65" w14:textId="56EB4E24" w:rsidR="00710848" w:rsidRPr="00544961" w:rsidRDefault="00544961" w:rsidP="00710848">
      <w:pPr>
        <w:keepNext/>
        <w:rPr>
          <w:i/>
          <w:iCs/>
        </w:rPr>
      </w:pPr>
      <w:r w:rsidRPr="00544961">
        <w:rPr>
          <w:i/>
          <w:iCs/>
        </w:rPr>
        <w:t xml:space="preserve">If </w:t>
      </w:r>
      <w:r w:rsidR="008A554F">
        <w:rPr>
          <w:i/>
          <w:iCs/>
        </w:rPr>
        <w:t>“</w:t>
      </w:r>
      <w:r w:rsidRPr="00544961">
        <w:rPr>
          <w:i/>
          <w:iCs/>
        </w:rPr>
        <w:t>email</w:t>
      </w:r>
      <w:r w:rsidR="008A554F">
        <w:rPr>
          <w:i/>
          <w:iCs/>
        </w:rPr>
        <w:t>” was</w:t>
      </w:r>
      <w:r w:rsidRPr="00544961">
        <w:rPr>
          <w:i/>
          <w:iCs/>
        </w:rPr>
        <w:t xml:space="preserve"> selected:</w:t>
      </w:r>
      <w:r w:rsidR="00710848">
        <w:br/>
      </w:r>
      <w:r w:rsidR="00710848" w:rsidRPr="00544961">
        <w:rPr>
          <w:b/>
          <w:bCs/>
        </w:rPr>
        <w:t>How many </w:t>
      </w:r>
      <w:r w:rsidR="00710848" w:rsidRPr="00544961">
        <w:rPr>
          <w:b/>
          <w:bCs/>
          <w:u w:val="single"/>
        </w:rPr>
        <w:t>patients </w:t>
      </w:r>
      <w:r w:rsidR="00710848" w:rsidRPr="00544961">
        <w:rPr>
          <w:b/>
          <w:bCs/>
        </w:rPr>
        <w:t xml:space="preserve">did you assess, treat or monitor in the PAST TWO WEEKS via </w:t>
      </w:r>
      <w:r w:rsidR="00710848" w:rsidRPr="00544961">
        <w:rPr>
          <w:b/>
          <w:bCs/>
          <w:u w:val="single"/>
        </w:rPr>
        <w:t>e-mail</w:t>
      </w:r>
      <w:r w:rsidR="00710848" w:rsidRPr="00544961">
        <w:rPr>
          <w:b/>
          <w:bCs/>
        </w:rPr>
        <w:t>?</w:t>
      </w:r>
      <w:r w:rsidR="00710848">
        <w:rPr>
          <w:i/>
        </w:rPr>
        <w:t xml:space="preserve"> </w:t>
      </w:r>
      <w:r w:rsidR="00710848">
        <w:t>Please count each patient only once, even if you saw them multiple times during this period. </w:t>
      </w:r>
    </w:p>
    <w:p w14:paraId="21CD74E8" w14:textId="5DAF988B" w:rsidR="00710848" w:rsidRDefault="00710848" w:rsidP="00710848">
      <w:pPr>
        <w:pStyle w:val="Dropdown"/>
        <w:keepNext/>
      </w:pPr>
      <w:r>
        <w:rPr>
          <w:rFonts w:ascii="Arial" w:hAnsi="Arial" w:cs="Arial"/>
        </w:rPr>
        <w:t>▼</w:t>
      </w:r>
      <w:r>
        <w:t xml:space="preserve"> 1 ... More than 100</w:t>
      </w:r>
    </w:p>
    <w:p w14:paraId="4D2766E8" w14:textId="77777777" w:rsidR="00710848" w:rsidRDefault="00710848" w:rsidP="00710848"/>
    <w:p w14:paraId="7BA3BEB3" w14:textId="3EAF0411" w:rsidR="00710848" w:rsidRDefault="00710848" w:rsidP="00710848">
      <w:pPr>
        <w:keepNext/>
      </w:pPr>
      <w:r>
        <w:rPr>
          <w:b/>
        </w:rPr>
        <w:lastRenderedPageBreak/>
        <w:t xml:space="preserve">During the PAST TWO WEEKS, how many </w:t>
      </w:r>
      <w:r>
        <w:rPr>
          <w:b/>
          <w:u w:val="single"/>
        </w:rPr>
        <w:t>hours</w:t>
      </w:r>
      <w:r>
        <w:rPr>
          <w:b/>
        </w:rPr>
        <w:t xml:space="preserve"> did you spend assessing, treating or monitoring patients via </w:t>
      </w:r>
      <w:r>
        <w:rPr>
          <w:b/>
          <w:u w:val="single"/>
        </w:rPr>
        <w:t>e-mail</w:t>
      </w:r>
      <w:r>
        <w:rPr>
          <w:b/>
        </w:rPr>
        <w:t>?</w:t>
      </w:r>
    </w:p>
    <w:p w14:paraId="19C1291A" w14:textId="15881149" w:rsidR="00710848" w:rsidRDefault="00710848" w:rsidP="00544961">
      <w:pPr>
        <w:pStyle w:val="Dropdown"/>
        <w:keepNext/>
      </w:pPr>
      <w:r>
        <w:rPr>
          <w:rFonts w:ascii="Arial" w:hAnsi="Arial" w:cs="Arial"/>
        </w:rPr>
        <w:t>▼</w:t>
      </w:r>
      <w:r>
        <w:t xml:space="preserve"> Less than 1 hour ... More than 100</w:t>
      </w:r>
    </w:p>
    <w:p w14:paraId="5766BF3E" w14:textId="77777777" w:rsidR="008A554F" w:rsidRDefault="008A554F" w:rsidP="008A554F"/>
    <w:p w14:paraId="1BC39E25" w14:textId="77777777" w:rsidR="008A554F" w:rsidRDefault="008A554F" w:rsidP="008A554F">
      <w:pPr>
        <w:pStyle w:val="QuestionSeparator"/>
      </w:pPr>
    </w:p>
    <w:p w14:paraId="1470FA8B" w14:textId="77777777" w:rsidR="00710848" w:rsidRDefault="00710848" w:rsidP="00710848">
      <w:pPr>
        <w:keepNext/>
      </w:pPr>
      <w:r>
        <w:rPr>
          <w:b/>
        </w:rPr>
        <w:t>Have you received specific training on the following aspects of telehealth service delivery?</w:t>
      </w:r>
      <w:r>
        <w:t xml:space="preserve"> (Select all that apply.)</w:t>
      </w:r>
    </w:p>
    <w:p w14:paraId="4D4855DA" w14:textId="41486604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rPr>
          <w:b/>
        </w:rPr>
        <w:t>Technological aspects</w:t>
      </w:r>
      <w:r>
        <w:t xml:space="preserve"> (e.g., internet speed and connectivity, choice of platform, platform security) </w:t>
      </w:r>
    </w:p>
    <w:p w14:paraId="6B125E3D" w14:textId="198C5846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rPr>
          <w:b/>
        </w:rPr>
        <w:t>Ethical and legal aspects</w:t>
      </w:r>
      <w:r>
        <w:t xml:space="preserve"> (e.g., consent for telehealth, privacy, licensing)</w:t>
      </w:r>
    </w:p>
    <w:p w14:paraId="3AB64664" w14:textId="573F0548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rPr>
          <w:b/>
        </w:rPr>
        <w:t>Clinical aspects</w:t>
      </w:r>
      <w:r>
        <w:t xml:space="preserve"> (e.g., adapting treatment protocols, remote assessment)</w:t>
      </w:r>
    </w:p>
    <w:p w14:paraId="7DB74A4F" w14:textId="6A09A8EA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rPr>
          <w:rFonts w:ascii="Cambria Math" w:hAnsi="Cambria Math" w:cs="Cambria Math"/>
          <w:color w:val="2054AF"/>
          <w:sz w:val="40"/>
          <w:szCs w:val="40"/>
        </w:rPr>
        <w:t>⊗</w:t>
      </w:r>
      <w:r>
        <w:rPr>
          <w:b/>
        </w:rPr>
        <w:t>None</w:t>
      </w:r>
      <w:r>
        <w:t xml:space="preserve"> </w:t>
      </w:r>
    </w:p>
    <w:p w14:paraId="4E39A4B8" w14:textId="77777777" w:rsidR="00710848" w:rsidRDefault="00710848"/>
    <w:p w14:paraId="76BCA0AF" w14:textId="4139BE31" w:rsidR="00710848" w:rsidRDefault="00710848" w:rsidP="00710848">
      <w:pPr>
        <w:keepNext/>
      </w:pPr>
      <w:r>
        <w:rPr>
          <w:b/>
        </w:rPr>
        <w:t xml:space="preserve">Have you been </w:t>
      </w:r>
      <w:r>
        <w:rPr>
          <w:b/>
          <w:u w:val="single"/>
        </w:rPr>
        <w:t xml:space="preserve">concerned </w:t>
      </w:r>
      <w:r>
        <w:rPr>
          <w:b/>
        </w:rPr>
        <w:t>with any of the following clinical elements of providing telehealth services?</w:t>
      </w:r>
      <w:r>
        <w:t xml:space="preserve"> (Select all that apply.)</w:t>
      </w:r>
    </w:p>
    <w:p w14:paraId="3D6D51C2" w14:textId="2A1F1A57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Clinical effectiveness relative to in-person services (e.g., building and maintaining a therapeutic alliance, showing empathy, setting common goals and collaborating with patients, implementing therapeutic interventions</w:t>
      </w:r>
    </w:p>
    <w:p w14:paraId="25E666CE" w14:textId="3127CDC2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Remote assessment of patients (e.g., diagnostic assessments, self-report measures, blood pressure monitoring, lack of opportunity for physical examinations, medication blood level monitoring)</w:t>
      </w:r>
    </w:p>
    <w:p w14:paraId="1302B2D2" w14:textId="56E614A7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Assessment of high-risk patients (e.g., suicidal or psychotic) and managing emergencies (e.g., domestic violence) remotely</w:t>
      </w:r>
    </w:p>
    <w:p w14:paraId="6992EECA" w14:textId="6BCD1D22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Lack of supporting research or awareness of relevant research on telehealth services</w:t>
      </w:r>
    </w:p>
    <w:p w14:paraId="44DFA6AE" w14:textId="506FEA4C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Decrease in patient engagement compared to in-person services</w:t>
      </w:r>
    </w:p>
    <w:p w14:paraId="530A3F3F" w14:textId="186B9F5C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Lack of private space for patients during telehealth sessions</w:t>
      </w:r>
    </w:p>
    <w:p w14:paraId="4B292C27" w14:textId="7619E304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Other (please specify</w:t>
      </w:r>
      <w:proofErr w:type="gramStart"/>
      <w:r>
        <w:t>:)  _</w:t>
      </w:r>
      <w:proofErr w:type="gramEnd"/>
      <w:r>
        <w:t>_______________________________________________</w:t>
      </w:r>
    </w:p>
    <w:p w14:paraId="058FACF6" w14:textId="3B45610D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rPr>
          <w:rFonts w:ascii="Cambria Math" w:hAnsi="Cambria Math" w:cs="Cambria Math"/>
          <w:color w:val="2054AF"/>
          <w:sz w:val="40"/>
          <w:szCs w:val="40"/>
        </w:rPr>
        <w:t>⊗</w:t>
      </w:r>
      <w:r>
        <w:t>None of the above</w:t>
      </w:r>
    </w:p>
    <w:p w14:paraId="0766CEE1" w14:textId="77777777" w:rsidR="00710848" w:rsidRDefault="00710848" w:rsidP="00710848"/>
    <w:p w14:paraId="4BE16499" w14:textId="565C5724" w:rsidR="00710848" w:rsidRPr="008A554F" w:rsidRDefault="008A554F" w:rsidP="00710848">
      <w:pPr>
        <w:rPr>
          <w:i/>
          <w:iCs/>
        </w:rPr>
      </w:pPr>
      <w:r>
        <w:rPr>
          <w:i/>
          <w:iCs/>
        </w:rPr>
        <w:lastRenderedPageBreak/>
        <w:t>If “</w:t>
      </w:r>
      <w:r w:rsidRPr="008A554F">
        <w:rPr>
          <w:i/>
          <w:iCs/>
        </w:rPr>
        <w:t xml:space="preserve">Clinical effectiveness relative to in-person </w:t>
      </w:r>
      <w:r>
        <w:rPr>
          <w:i/>
          <w:iCs/>
        </w:rPr>
        <w:t>services…” was selected:</w:t>
      </w:r>
    </w:p>
    <w:p w14:paraId="20DD28B0" w14:textId="2113D866" w:rsidR="00710848" w:rsidRDefault="00710848" w:rsidP="00710848">
      <w:pPr>
        <w:keepNext/>
      </w:pPr>
      <w:r>
        <w:rPr>
          <w:b/>
        </w:rPr>
        <w:t xml:space="preserve">Which of the following aspects of the </w:t>
      </w:r>
      <w:r>
        <w:rPr>
          <w:b/>
          <w:u w:val="single"/>
        </w:rPr>
        <w:t>clinical effectiveness</w:t>
      </w:r>
      <w:r>
        <w:rPr>
          <w:b/>
        </w:rPr>
        <w:t xml:space="preserve"> of providing telehealth services have you been concerned with? </w:t>
      </w:r>
      <w:r>
        <w:t>(Select all that apply.)</w:t>
      </w:r>
    </w:p>
    <w:p w14:paraId="5F6E9904" w14:textId="0FBF0537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Building and maintaining a therapeutic alliance</w:t>
      </w:r>
    </w:p>
    <w:p w14:paraId="30F10752" w14:textId="19FEED63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Showing empathy</w:t>
      </w:r>
    </w:p>
    <w:p w14:paraId="29B2989A" w14:textId="3B7B3A36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Setting common goals and collaborating with patients</w:t>
      </w:r>
    </w:p>
    <w:p w14:paraId="43950E2F" w14:textId="25978570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Loss of clinical information (e.g., interpreting non-verbal behavior of patient)</w:t>
      </w:r>
    </w:p>
    <w:p w14:paraId="484DEA6E" w14:textId="4A6C276F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Implementing therapeutic interventions (e.g., homework, exposures)</w:t>
      </w:r>
    </w:p>
    <w:p w14:paraId="70275121" w14:textId="44379990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Other (please specify:)</w:t>
      </w:r>
      <w:r w:rsidR="008A554F">
        <w:t xml:space="preserve"> </w:t>
      </w:r>
      <w:r>
        <w:t>________________________________________________</w:t>
      </w:r>
    </w:p>
    <w:p w14:paraId="2F6050A8" w14:textId="77777777" w:rsidR="00710848" w:rsidRDefault="00710848" w:rsidP="00710848"/>
    <w:p w14:paraId="1D0305A4" w14:textId="77777777" w:rsidR="00710848" w:rsidRDefault="00710848" w:rsidP="00710848">
      <w:pPr>
        <w:pStyle w:val="QuestionSeparator"/>
      </w:pPr>
    </w:p>
    <w:p w14:paraId="3D42021D" w14:textId="2F87D74C" w:rsidR="00710848" w:rsidRDefault="00710848" w:rsidP="00710848">
      <w:pPr>
        <w:keepNext/>
      </w:pPr>
      <w:r>
        <w:rPr>
          <w:b/>
        </w:rPr>
        <w:t xml:space="preserve">Have you been </w:t>
      </w:r>
      <w:r>
        <w:rPr>
          <w:b/>
          <w:u w:val="single"/>
        </w:rPr>
        <w:t xml:space="preserve">concerned </w:t>
      </w:r>
      <w:r>
        <w:rPr>
          <w:b/>
        </w:rPr>
        <w:t xml:space="preserve">with any of the following </w:t>
      </w:r>
      <w:r>
        <w:rPr>
          <w:b/>
          <w:u w:val="single"/>
        </w:rPr>
        <w:t>technical</w:t>
      </w:r>
      <w:r>
        <w:rPr>
          <w:b/>
        </w:rPr>
        <w:t xml:space="preserve"> elements of providing telehealth services? </w:t>
      </w:r>
      <w:r>
        <w:t>(Select all that apply.)</w:t>
      </w:r>
    </w:p>
    <w:p w14:paraId="2857D752" w14:textId="5866FACA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Your access to equipment (e.g., devices, computers, video cameras, internet access)</w:t>
      </w:r>
    </w:p>
    <w:p w14:paraId="4CEC34E3" w14:textId="0F6530C4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Patients’ access to equipment (e.g., devices, computers, video cameras, internet access)</w:t>
      </w:r>
    </w:p>
    <w:p w14:paraId="1CB5C8FA" w14:textId="7448A05F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Technical issues (e.g., audio/video quality, stability of internet connection)</w:t>
      </w:r>
    </w:p>
    <w:p w14:paraId="04EBD080" w14:textId="701EC770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 xml:space="preserve">Ability to access and update patient records remotely </w:t>
      </w:r>
    </w:p>
    <w:p w14:paraId="65AA8262" w14:textId="30F97ED0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Inadequate technical (IT) and administrative support</w:t>
      </w:r>
    </w:p>
    <w:p w14:paraId="5958D92B" w14:textId="1FD44C6F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Your familiarity with managing teleconference scheduling and session controls (e.g. muting, video, audio)</w:t>
      </w:r>
    </w:p>
    <w:p w14:paraId="40903238" w14:textId="52EECF1D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Patient familiarity with connecting to teleconference sessions and managing session controls</w:t>
      </w:r>
    </w:p>
    <w:p w14:paraId="76E361E3" w14:textId="4F3B71AA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Dissatisfaction with choice of telehealth platform or platform security</w:t>
      </w:r>
    </w:p>
    <w:p w14:paraId="0C2F2F9D" w14:textId="46085953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Other (please specify:) ________________________________________________</w:t>
      </w:r>
    </w:p>
    <w:p w14:paraId="09424DF7" w14:textId="5361D4E4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rPr>
          <w:rFonts w:ascii="Cambria Math" w:hAnsi="Cambria Math" w:cs="Cambria Math"/>
          <w:color w:val="2054AF"/>
          <w:sz w:val="40"/>
          <w:szCs w:val="40"/>
        </w:rPr>
        <w:t>⊗</w:t>
      </w:r>
      <w:r>
        <w:t>None of the above</w:t>
      </w:r>
    </w:p>
    <w:p w14:paraId="4FB5AB7C" w14:textId="77777777" w:rsidR="00710848" w:rsidRDefault="00710848" w:rsidP="00710848"/>
    <w:p w14:paraId="07809B14" w14:textId="77777777" w:rsidR="00710848" w:rsidRDefault="00710848" w:rsidP="00710848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710848" w14:paraId="3E4A57DD" w14:textId="77777777" w:rsidTr="00F32093">
        <w:tc>
          <w:tcPr>
            <w:tcW w:w="50" w:type="dxa"/>
          </w:tcPr>
          <w:p w14:paraId="6BC9F85F" w14:textId="11FE824A" w:rsidR="00710848" w:rsidRDefault="00710848" w:rsidP="00F32093">
            <w:pPr>
              <w:keepNext/>
            </w:pPr>
          </w:p>
        </w:tc>
      </w:tr>
    </w:tbl>
    <w:p w14:paraId="7DD56AD5" w14:textId="36847162" w:rsidR="00710848" w:rsidRDefault="00710848" w:rsidP="00710848">
      <w:pPr>
        <w:keepNext/>
      </w:pPr>
      <w:r>
        <w:rPr>
          <w:b/>
        </w:rPr>
        <w:t xml:space="preserve">Have you been </w:t>
      </w:r>
      <w:r>
        <w:rPr>
          <w:b/>
          <w:u w:val="single"/>
        </w:rPr>
        <w:t>concerned</w:t>
      </w:r>
      <w:r>
        <w:rPr>
          <w:b/>
        </w:rPr>
        <w:t xml:space="preserve"> with any of the following </w:t>
      </w:r>
      <w:r>
        <w:rPr>
          <w:b/>
          <w:u w:val="single"/>
        </w:rPr>
        <w:t>ethical, legal and professional</w:t>
      </w:r>
      <w:r>
        <w:rPr>
          <w:b/>
        </w:rPr>
        <w:t xml:space="preserve"> elements of providing telehealth services?</w:t>
      </w:r>
      <w:r>
        <w:t xml:space="preserve"> (Select all that apply.)</w:t>
      </w:r>
    </w:p>
    <w:p w14:paraId="7F706D94" w14:textId="3F51B415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 xml:space="preserve">Patient consent, privacy, security, and confidentiality  </w:t>
      </w:r>
    </w:p>
    <w:p w14:paraId="1728BEE1" w14:textId="09ABD169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Lack of direction from my professional association</w:t>
      </w:r>
    </w:p>
    <w:p w14:paraId="112F77D0" w14:textId="7D1397FF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Licensure/credentialing requirements</w:t>
      </w:r>
    </w:p>
    <w:p w14:paraId="65141145" w14:textId="697E18F6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Legal and regulatory issues (e.g., liability, malpractice, providing services in other jurisdictions)</w:t>
      </w:r>
    </w:p>
    <w:p w14:paraId="4DE7726F" w14:textId="568081A4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Other (please specify:) ________________________________________________</w:t>
      </w:r>
    </w:p>
    <w:p w14:paraId="431DFB85" w14:textId="312C326A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rPr>
          <w:rFonts w:ascii="Cambria Math" w:hAnsi="Cambria Math" w:cs="Cambria Math"/>
          <w:color w:val="2054AF"/>
          <w:sz w:val="40"/>
          <w:szCs w:val="40"/>
        </w:rPr>
        <w:t>⊗</w:t>
      </w:r>
      <w:r>
        <w:t>None of the above</w:t>
      </w:r>
    </w:p>
    <w:p w14:paraId="7046E612" w14:textId="77777777" w:rsidR="00710848" w:rsidRDefault="00710848" w:rsidP="00710848"/>
    <w:p w14:paraId="6AF528B0" w14:textId="77777777" w:rsidR="00710848" w:rsidRDefault="00710848" w:rsidP="00710848">
      <w:pPr>
        <w:pStyle w:val="QuestionSeparator"/>
      </w:pPr>
    </w:p>
    <w:p w14:paraId="5A26D435" w14:textId="77777777" w:rsidR="00710848" w:rsidRDefault="00710848" w:rsidP="00710848"/>
    <w:p w14:paraId="1EA7E13A" w14:textId="0796E3A7" w:rsidR="00710848" w:rsidRDefault="00710848" w:rsidP="00710848">
      <w:pPr>
        <w:keepNext/>
      </w:pPr>
      <w:r w:rsidRPr="008A554F">
        <w:rPr>
          <w:b/>
          <w:bCs/>
        </w:rPr>
        <w:t>Have you been </w:t>
      </w:r>
      <w:r w:rsidRPr="008A554F">
        <w:rPr>
          <w:b/>
          <w:bCs/>
          <w:u w:val="single"/>
        </w:rPr>
        <w:t>concerned</w:t>
      </w:r>
      <w:r w:rsidRPr="008A554F">
        <w:rPr>
          <w:b/>
          <w:bCs/>
        </w:rPr>
        <w:t> with any of the following </w:t>
      </w:r>
      <w:r w:rsidRPr="008A554F">
        <w:rPr>
          <w:b/>
          <w:bCs/>
          <w:u w:val="single"/>
        </w:rPr>
        <w:t>administrative</w:t>
      </w:r>
      <w:r w:rsidRPr="008A554F">
        <w:rPr>
          <w:b/>
          <w:bCs/>
        </w:rPr>
        <w:t> elements of providing telehealth services?</w:t>
      </w:r>
      <w:r>
        <w:t> (Select all that apply.)</w:t>
      </w:r>
    </w:p>
    <w:p w14:paraId="29783E18" w14:textId="410F9B39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Disruption of routine and workflow (e.g., additional workload caused by scheduling, instructing patients on use of telehealth services)</w:t>
      </w:r>
    </w:p>
    <w:p w14:paraId="04F2F843" w14:textId="22504078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 xml:space="preserve">Lack of sufficient time to learn how to use technology effectively </w:t>
      </w:r>
    </w:p>
    <w:p w14:paraId="782AD823" w14:textId="1A601899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Billing and reimbursement for services you provide</w:t>
      </w:r>
    </w:p>
    <w:p w14:paraId="1EB2A097" w14:textId="5D3DC9DE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Cost of subscription (if not provided by institution)</w:t>
      </w:r>
    </w:p>
    <w:p w14:paraId="45C78DA8" w14:textId="71F02193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t>Other (please specify:) ________________________________________________</w:t>
      </w:r>
    </w:p>
    <w:p w14:paraId="139246D7" w14:textId="22261EB3" w:rsidR="00710848" w:rsidRDefault="00710848" w:rsidP="00710848">
      <w:pPr>
        <w:pStyle w:val="ListParagraph"/>
        <w:keepNext/>
        <w:numPr>
          <w:ilvl w:val="0"/>
          <w:numId w:val="2"/>
        </w:numPr>
        <w:spacing w:after="0" w:line="276" w:lineRule="auto"/>
        <w:contextualSpacing w:val="0"/>
      </w:pPr>
      <w:r>
        <w:rPr>
          <w:rFonts w:ascii="Cambria Math" w:hAnsi="Cambria Math" w:cs="Cambria Math"/>
          <w:color w:val="2054AF"/>
          <w:sz w:val="40"/>
          <w:szCs w:val="40"/>
        </w:rPr>
        <w:t>⊗</w:t>
      </w:r>
      <w:r>
        <w:t>None of the above</w:t>
      </w:r>
    </w:p>
    <w:p w14:paraId="6DB473A7" w14:textId="77777777" w:rsidR="00710848" w:rsidRDefault="00710848" w:rsidP="00710848"/>
    <w:p w14:paraId="3EC5CDCC" w14:textId="77777777" w:rsidR="00710848" w:rsidRDefault="00710848" w:rsidP="00710848">
      <w:pPr>
        <w:pStyle w:val="QuestionSeparator"/>
      </w:pPr>
    </w:p>
    <w:p w14:paraId="61D5371A" w14:textId="77777777" w:rsidR="008A554F" w:rsidRDefault="008A554F" w:rsidP="008A554F">
      <w:pPr>
        <w:keepNext/>
      </w:pPr>
      <w:r>
        <w:rPr>
          <w:b/>
        </w:rPr>
        <w:t xml:space="preserve">In addition to </w:t>
      </w:r>
      <w:proofErr w:type="gramStart"/>
      <w:r>
        <w:rPr>
          <w:b/>
        </w:rPr>
        <w:t>making</w:t>
      </w:r>
      <w:proofErr w:type="gramEnd"/>
      <w:r>
        <w:rPr>
          <w:b/>
        </w:rPr>
        <w:t xml:space="preserve"> it possible to consult with patients remotely, have there been any benefits of using telehealth services?</w:t>
      </w:r>
      <w:r>
        <w:t xml:space="preserve"> (Please describe briefly.) </w:t>
      </w:r>
    </w:p>
    <w:p w14:paraId="4BAFDB07" w14:textId="77777777" w:rsidR="008A554F" w:rsidRDefault="008A554F" w:rsidP="008A554F">
      <w:pPr>
        <w:pStyle w:val="TextEntryLine"/>
        <w:ind w:firstLine="400"/>
      </w:pPr>
      <w:r>
        <w:t>________________________________________________________________</w:t>
      </w:r>
    </w:p>
    <w:p w14:paraId="34727BAD" w14:textId="77777777" w:rsidR="008A554F" w:rsidRDefault="008A554F" w:rsidP="008A554F">
      <w:pPr>
        <w:pStyle w:val="TextEntryLine"/>
        <w:ind w:firstLine="400"/>
      </w:pPr>
      <w:r>
        <w:t>________________________________________________________________</w:t>
      </w:r>
    </w:p>
    <w:p w14:paraId="26FF7769" w14:textId="77777777" w:rsidR="008A554F" w:rsidRDefault="008A554F" w:rsidP="008A554F">
      <w:pPr>
        <w:pStyle w:val="TextEntryLine"/>
        <w:ind w:firstLine="400"/>
      </w:pPr>
      <w:r>
        <w:t>________________________________________________________________</w:t>
      </w:r>
    </w:p>
    <w:p w14:paraId="3194CFA3" w14:textId="77777777" w:rsidR="008A554F" w:rsidRDefault="008A554F" w:rsidP="008A554F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34EE678C" w14:textId="77777777" w:rsidR="008A554F" w:rsidRDefault="008A554F" w:rsidP="008A554F">
      <w:pPr>
        <w:pStyle w:val="TextEntryLine"/>
        <w:ind w:firstLine="400"/>
      </w:pPr>
      <w:r>
        <w:t>________________________________________________________________</w:t>
      </w:r>
    </w:p>
    <w:p w14:paraId="4574D5D0" w14:textId="77777777" w:rsidR="00710848" w:rsidRDefault="00710848" w:rsidP="00710848"/>
    <w:p w14:paraId="2E3B6A13" w14:textId="2B74889A" w:rsidR="00710848" w:rsidRDefault="00710848" w:rsidP="00710848">
      <w:pPr>
        <w:keepNext/>
      </w:pPr>
      <w:r>
        <w:rPr>
          <w:b/>
        </w:rPr>
        <w:t>Overall, how effective do you think you have been in providing clinical services via telehealth in the PAST TWO WEEKS?</w:t>
      </w:r>
      <w:r>
        <w:t xml:space="preserve">   </w:t>
      </w:r>
    </w:p>
    <w:p w14:paraId="386128C1" w14:textId="78C4EAC3" w:rsidR="00710848" w:rsidRDefault="00710848" w:rsidP="00710848">
      <w:pPr>
        <w:pStyle w:val="ListParagraph"/>
        <w:keepNext/>
        <w:numPr>
          <w:ilvl w:val="0"/>
          <w:numId w:val="4"/>
        </w:numPr>
        <w:spacing w:after="0" w:line="276" w:lineRule="auto"/>
        <w:contextualSpacing w:val="0"/>
      </w:pPr>
      <w:r>
        <w:t>Very ineffective</w:t>
      </w:r>
    </w:p>
    <w:p w14:paraId="02654364" w14:textId="231209E9" w:rsidR="00710848" w:rsidRDefault="00710848" w:rsidP="00710848">
      <w:pPr>
        <w:pStyle w:val="ListParagraph"/>
        <w:keepNext/>
        <w:numPr>
          <w:ilvl w:val="0"/>
          <w:numId w:val="4"/>
        </w:numPr>
        <w:spacing w:after="0" w:line="276" w:lineRule="auto"/>
        <w:contextualSpacing w:val="0"/>
      </w:pPr>
      <w:r>
        <w:t>Somewhat ineffective</w:t>
      </w:r>
    </w:p>
    <w:p w14:paraId="01D70D8D" w14:textId="3537DB17" w:rsidR="00710848" w:rsidRDefault="00710848" w:rsidP="00710848">
      <w:pPr>
        <w:pStyle w:val="ListParagraph"/>
        <w:keepNext/>
        <w:numPr>
          <w:ilvl w:val="0"/>
          <w:numId w:val="4"/>
        </w:numPr>
        <w:spacing w:after="0" w:line="276" w:lineRule="auto"/>
        <w:contextualSpacing w:val="0"/>
      </w:pPr>
      <w:r>
        <w:t xml:space="preserve">Somewhat effective </w:t>
      </w:r>
    </w:p>
    <w:p w14:paraId="322F92DF" w14:textId="129C2AB0" w:rsidR="00710848" w:rsidRDefault="00710848" w:rsidP="00710848">
      <w:pPr>
        <w:pStyle w:val="ListParagraph"/>
        <w:keepNext/>
        <w:numPr>
          <w:ilvl w:val="0"/>
          <w:numId w:val="4"/>
        </w:numPr>
        <w:spacing w:after="0" w:line="276" w:lineRule="auto"/>
        <w:contextualSpacing w:val="0"/>
      </w:pPr>
      <w:r>
        <w:t xml:space="preserve">Very effective </w:t>
      </w:r>
    </w:p>
    <w:p w14:paraId="75C4FDDD" w14:textId="77777777" w:rsidR="00DC463F" w:rsidRDefault="00DC463F" w:rsidP="00DC463F"/>
    <w:p w14:paraId="214C0804" w14:textId="77777777" w:rsidR="00DC463F" w:rsidRDefault="00DC463F" w:rsidP="00DC463F">
      <w:pPr>
        <w:pStyle w:val="QuestionSeparator"/>
      </w:pPr>
    </w:p>
    <w:p w14:paraId="250DA98E" w14:textId="77777777" w:rsidR="00710848" w:rsidRDefault="00710848"/>
    <w:p w14:paraId="694F4711" w14:textId="0C1E6F58" w:rsidR="00710848" w:rsidRDefault="00710848" w:rsidP="00710848">
      <w:pPr>
        <w:keepNext/>
      </w:pPr>
      <w:r>
        <w:rPr>
          <w:b/>
        </w:rPr>
        <w:t xml:space="preserve">Relative to in-person services, how </w:t>
      </w:r>
      <w:r>
        <w:rPr>
          <w:b/>
          <w:u w:val="single"/>
        </w:rPr>
        <w:t>effective</w:t>
      </w:r>
      <w:r>
        <w:rPr>
          <w:b/>
        </w:rPr>
        <w:t xml:space="preserve"> have telehealth services been for the following </w:t>
      </w:r>
      <w:r>
        <w:rPr>
          <w:b/>
          <w:u w:val="single"/>
        </w:rPr>
        <w:t>patient age groups</w:t>
      </w:r>
      <w:r>
        <w:rPr>
          <w:b/>
        </w:rPr>
        <w:t>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3"/>
        <w:gridCol w:w="1876"/>
        <w:gridCol w:w="1855"/>
        <w:gridCol w:w="1868"/>
        <w:gridCol w:w="1868"/>
      </w:tblGrid>
      <w:tr w:rsidR="00710848" w14:paraId="16C97C86" w14:textId="77777777" w:rsidTr="00F32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1663DFB" w14:textId="77777777" w:rsidR="00710848" w:rsidRDefault="00710848" w:rsidP="00F32093">
            <w:pPr>
              <w:keepNext/>
            </w:pPr>
          </w:p>
        </w:tc>
        <w:tc>
          <w:tcPr>
            <w:tcW w:w="1915" w:type="dxa"/>
          </w:tcPr>
          <w:p w14:paraId="6A6481C0" w14:textId="34DAD305" w:rsidR="00710848" w:rsidRDefault="00710848" w:rsidP="00F32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 have not provided telehealth services to this group </w:t>
            </w:r>
          </w:p>
        </w:tc>
        <w:tc>
          <w:tcPr>
            <w:tcW w:w="1915" w:type="dxa"/>
          </w:tcPr>
          <w:p w14:paraId="2CD28C1A" w14:textId="0FD082A9" w:rsidR="00710848" w:rsidRDefault="00710848" w:rsidP="00F32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bout the same </w:t>
            </w:r>
          </w:p>
        </w:tc>
        <w:tc>
          <w:tcPr>
            <w:tcW w:w="1915" w:type="dxa"/>
          </w:tcPr>
          <w:p w14:paraId="245583C2" w14:textId="566E3D30" w:rsidR="00710848" w:rsidRDefault="00710848" w:rsidP="00F32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t as effective as in-person services </w:t>
            </w:r>
          </w:p>
        </w:tc>
        <w:tc>
          <w:tcPr>
            <w:tcW w:w="1915" w:type="dxa"/>
          </w:tcPr>
          <w:p w14:paraId="7FAC79CC" w14:textId="46C61F8E" w:rsidR="00710848" w:rsidRDefault="00710848" w:rsidP="00F32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re effective than in-person services </w:t>
            </w:r>
          </w:p>
        </w:tc>
      </w:tr>
      <w:tr w:rsidR="00710848" w14:paraId="3EC84C2C" w14:textId="77777777" w:rsidTr="00F32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ABAEC6F" w14:textId="2E6D4DC4" w:rsidR="00710848" w:rsidRDefault="00710848" w:rsidP="00F32093">
            <w:pPr>
              <w:keepNext/>
            </w:pPr>
            <w:r>
              <w:rPr>
                <w:b/>
              </w:rPr>
              <w:t>Children (0-12 years)</w:t>
            </w:r>
            <w:r>
              <w:t xml:space="preserve"> </w:t>
            </w:r>
          </w:p>
        </w:tc>
        <w:tc>
          <w:tcPr>
            <w:tcW w:w="1915" w:type="dxa"/>
          </w:tcPr>
          <w:p w14:paraId="000D2A4E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41CACDC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B202215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AC83C91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0848" w14:paraId="6B3256E2" w14:textId="77777777" w:rsidTr="00F32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51F0CBD" w14:textId="06FDD42F" w:rsidR="00710848" w:rsidRDefault="00710848" w:rsidP="00F32093">
            <w:pPr>
              <w:keepNext/>
            </w:pPr>
            <w:r>
              <w:rPr>
                <w:b/>
              </w:rPr>
              <w:t>Adolescents (13-18 years)</w:t>
            </w:r>
            <w:r>
              <w:t xml:space="preserve"> </w:t>
            </w:r>
          </w:p>
        </w:tc>
        <w:tc>
          <w:tcPr>
            <w:tcW w:w="1915" w:type="dxa"/>
          </w:tcPr>
          <w:p w14:paraId="33387B3D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8DC9F11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2CF02BA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AA87236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0848" w14:paraId="0085149F" w14:textId="77777777" w:rsidTr="00F32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53C1112" w14:textId="1FEB55B4" w:rsidR="00710848" w:rsidRDefault="00710848" w:rsidP="00F32093">
            <w:pPr>
              <w:keepNext/>
            </w:pPr>
            <w:r>
              <w:rPr>
                <w:b/>
              </w:rPr>
              <w:t>Adults (19-64 years)</w:t>
            </w:r>
            <w:r>
              <w:t xml:space="preserve"> </w:t>
            </w:r>
          </w:p>
        </w:tc>
        <w:tc>
          <w:tcPr>
            <w:tcW w:w="1915" w:type="dxa"/>
          </w:tcPr>
          <w:p w14:paraId="6C67817B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9DF3063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2502499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798EB3B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0848" w14:paraId="6681541C" w14:textId="77777777" w:rsidTr="00F32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0C74D79B" w14:textId="0FC0D621" w:rsidR="00710848" w:rsidRDefault="00710848" w:rsidP="00F32093">
            <w:pPr>
              <w:keepNext/>
            </w:pPr>
            <w:r>
              <w:rPr>
                <w:b/>
              </w:rPr>
              <w:t>Older adults (65+ years)</w:t>
            </w:r>
            <w:r>
              <w:t xml:space="preserve">  </w:t>
            </w:r>
          </w:p>
        </w:tc>
        <w:tc>
          <w:tcPr>
            <w:tcW w:w="1915" w:type="dxa"/>
          </w:tcPr>
          <w:p w14:paraId="797FFF7E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E79743B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46CC96F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C788488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A849602" w14:textId="77777777" w:rsidR="00710848" w:rsidRDefault="00710848" w:rsidP="00710848"/>
    <w:p w14:paraId="1B7B8A6B" w14:textId="77777777" w:rsidR="00710848" w:rsidRDefault="00710848" w:rsidP="00710848"/>
    <w:p w14:paraId="6D79ED7B" w14:textId="77777777" w:rsidR="00710848" w:rsidRDefault="00710848" w:rsidP="00710848">
      <w:pPr>
        <w:pStyle w:val="QuestionSeparator"/>
      </w:pPr>
    </w:p>
    <w:p w14:paraId="799873E0" w14:textId="77777777" w:rsidR="00710848" w:rsidRDefault="00710848" w:rsidP="00710848"/>
    <w:p w14:paraId="68A263AA" w14:textId="06A22870" w:rsidR="00710848" w:rsidRDefault="00710848" w:rsidP="00710848">
      <w:pPr>
        <w:keepNext/>
      </w:pPr>
      <w:r>
        <w:rPr>
          <w:b/>
        </w:rPr>
        <w:lastRenderedPageBreak/>
        <w:t xml:space="preserve">Relative to in-person services, how </w:t>
      </w:r>
      <w:r>
        <w:rPr>
          <w:b/>
          <w:u w:val="single"/>
        </w:rPr>
        <w:t>effective</w:t>
      </w:r>
      <w:r>
        <w:rPr>
          <w:b/>
        </w:rPr>
        <w:t xml:space="preserve"> have telehealth services been for the following </w:t>
      </w:r>
      <w:r>
        <w:rPr>
          <w:b/>
          <w:u w:val="single"/>
        </w:rPr>
        <w:t>treatment modalities</w:t>
      </w:r>
      <w:r>
        <w:rPr>
          <w:b/>
        </w:rPr>
        <w:t>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90"/>
        <w:gridCol w:w="1877"/>
        <w:gridCol w:w="1855"/>
        <w:gridCol w:w="1869"/>
        <w:gridCol w:w="1869"/>
      </w:tblGrid>
      <w:tr w:rsidR="00710848" w14:paraId="30EF488A" w14:textId="77777777" w:rsidTr="00F32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38D6645F" w14:textId="77777777" w:rsidR="00710848" w:rsidRDefault="00710848" w:rsidP="00F32093">
            <w:pPr>
              <w:keepNext/>
            </w:pPr>
          </w:p>
        </w:tc>
        <w:tc>
          <w:tcPr>
            <w:tcW w:w="1915" w:type="dxa"/>
          </w:tcPr>
          <w:p w14:paraId="13D574C5" w14:textId="5D67161A" w:rsidR="00710848" w:rsidRDefault="00710848" w:rsidP="00F32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 have not provided telehealth services to this group </w:t>
            </w:r>
          </w:p>
        </w:tc>
        <w:tc>
          <w:tcPr>
            <w:tcW w:w="1915" w:type="dxa"/>
          </w:tcPr>
          <w:p w14:paraId="7EED5E63" w14:textId="3A318B80" w:rsidR="00710848" w:rsidRDefault="00710848" w:rsidP="00F32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bout the same</w:t>
            </w:r>
          </w:p>
        </w:tc>
        <w:tc>
          <w:tcPr>
            <w:tcW w:w="1915" w:type="dxa"/>
          </w:tcPr>
          <w:p w14:paraId="734AFE56" w14:textId="751CDC9F" w:rsidR="00710848" w:rsidRDefault="00710848" w:rsidP="00F32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t as effective as in-person services </w:t>
            </w:r>
          </w:p>
        </w:tc>
        <w:tc>
          <w:tcPr>
            <w:tcW w:w="1915" w:type="dxa"/>
          </w:tcPr>
          <w:p w14:paraId="1F0C2B8B" w14:textId="6103D302" w:rsidR="00710848" w:rsidRDefault="00710848" w:rsidP="00F32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re effective than in-person services </w:t>
            </w:r>
          </w:p>
        </w:tc>
      </w:tr>
      <w:tr w:rsidR="00710848" w14:paraId="52856BC2" w14:textId="77777777" w:rsidTr="00F32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6BEB630" w14:textId="3A437636" w:rsidR="00710848" w:rsidRDefault="00710848" w:rsidP="00F32093">
            <w:pPr>
              <w:keepNext/>
            </w:pPr>
            <w:r>
              <w:rPr>
                <w:b/>
              </w:rPr>
              <w:t>Individual assessment and treatment</w:t>
            </w:r>
            <w:r>
              <w:t xml:space="preserve">  </w:t>
            </w:r>
          </w:p>
        </w:tc>
        <w:tc>
          <w:tcPr>
            <w:tcW w:w="1915" w:type="dxa"/>
          </w:tcPr>
          <w:p w14:paraId="3D604A65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212E14E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95A344C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494FB9C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0848" w14:paraId="42124AAC" w14:textId="77777777" w:rsidTr="00F32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383D461" w14:textId="008A371F" w:rsidR="00710848" w:rsidRDefault="00710848" w:rsidP="00F32093">
            <w:pPr>
              <w:keepNext/>
            </w:pPr>
            <w:r>
              <w:rPr>
                <w:b/>
              </w:rPr>
              <w:t>Couples</w:t>
            </w:r>
            <w:r>
              <w:t xml:space="preserve">  </w:t>
            </w:r>
          </w:p>
        </w:tc>
        <w:tc>
          <w:tcPr>
            <w:tcW w:w="1915" w:type="dxa"/>
          </w:tcPr>
          <w:p w14:paraId="53778473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B21093E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D6C64B8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260AE7A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0848" w14:paraId="75F4D872" w14:textId="77777777" w:rsidTr="00F32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2C785D8" w14:textId="5534FB8D" w:rsidR="00710848" w:rsidRDefault="00710848" w:rsidP="00F32093">
            <w:pPr>
              <w:keepNext/>
            </w:pPr>
            <w:r>
              <w:rPr>
                <w:b/>
              </w:rPr>
              <w:t>Families</w:t>
            </w:r>
            <w:r>
              <w:t xml:space="preserve">  </w:t>
            </w:r>
          </w:p>
        </w:tc>
        <w:tc>
          <w:tcPr>
            <w:tcW w:w="1915" w:type="dxa"/>
          </w:tcPr>
          <w:p w14:paraId="4B6695BF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98B97E7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B4F58C0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E0CA3CD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0848" w14:paraId="58426A88" w14:textId="77777777" w:rsidTr="00F32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D2079AF" w14:textId="2BE1AE74" w:rsidR="00710848" w:rsidRDefault="00710848" w:rsidP="00F32093">
            <w:pPr>
              <w:keepNext/>
            </w:pPr>
            <w:r>
              <w:rPr>
                <w:b/>
              </w:rPr>
              <w:t>Groups</w:t>
            </w:r>
            <w:r>
              <w:t xml:space="preserve">  </w:t>
            </w:r>
          </w:p>
        </w:tc>
        <w:tc>
          <w:tcPr>
            <w:tcW w:w="1915" w:type="dxa"/>
          </w:tcPr>
          <w:p w14:paraId="71E91A8B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6AC3CE3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8A883A4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3CF06BE" w14:textId="77777777" w:rsidR="00710848" w:rsidRDefault="00710848" w:rsidP="00710848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6FDD680" w14:textId="77777777" w:rsidR="00710848" w:rsidRDefault="00710848" w:rsidP="00710848"/>
    <w:p w14:paraId="531A9FFA" w14:textId="77777777" w:rsidR="00710848" w:rsidRDefault="00710848" w:rsidP="00710848"/>
    <w:p w14:paraId="480B01C2" w14:textId="77777777" w:rsidR="00710848" w:rsidRDefault="00710848"/>
    <w:sectPr w:rsidR="00710848" w:rsidSect="008405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60433A6B"/>
    <w:multiLevelType w:val="singleLevel"/>
    <w:tmpl w:val="E7F09A1A"/>
    <w:lvl w:ilvl="0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  <w:b w:val="0"/>
        <w:bCs w:val="0"/>
        <w:color w:val="000000" w:themeColor="text1"/>
        <w:sz w:val="40"/>
        <w:u w:val="none" w:color="000000" w:themeColor="text1"/>
      </w:rPr>
    </w:lvl>
  </w:abstractNum>
  <w:num w:numId="1" w16cid:durableId="1052267872">
    <w:abstractNumId w:val="1"/>
  </w:num>
  <w:num w:numId="2" w16cid:durableId="471946549">
    <w:abstractNumId w:val="3"/>
  </w:num>
  <w:num w:numId="3" w16cid:durableId="1659460494">
    <w:abstractNumId w:val="2"/>
  </w:num>
  <w:num w:numId="4" w16cid:durableId="707409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848"/>
    <w:rsid w:val="00014503"/>
    <w:rsid w:val="000558D1"/>
    <w:rsid w:val="000F7269"/>
    <w:rsid w:val="001221D8"/>
    <w:rsid w:val="001B07E6"/>
    <w:rsid w:val="001C4254"/>
    <w:rsid w:val="001F4471"/>
    <w:rsid w:val="002A5ACB"/>
    <w:rsid w:val="003A6DC6"/>
    <w:rsid w:val="0042617D"/>
    <w:rsid w:val="00473D92"/>
    <w:rsid w:val="004E6063"/>
    <w:rsid w:val="0051441E"/>
    <w:rsid w:val="00544961"/>
    <w:rsid w:val="00575CCE"/>
    <w:rsid w:val="00597AC6"/>
    <w:rsid w:val="005A3E44"/>
    <w:rsid w:val="005C718E"/>
    <w:rsid w:val="00646377"/>
    <w:rsid w:val="0067409D"/>
    <w:rsid w:val="00700914"/>
    <w:rsid w:val="00710848"/>
    <w:rsid w:val="0071531B"/>
    <w:rsid w:val="00723394"/>
    <w:rsid w:val="0079249A"/>
    <w:rsid w:val="007F7A20"/>
    <w:rsid w:val="008244FB"/>
    <w:rsid w:val="0084054E"/>
    <w:rsid w:val="0086108B"/>
    <w:rsid w:val="00862044"/>
    <w:rsid w:val="00890356"/>
    <w:rsid w:val="008A554F"/>
    <w:rsid w:val="008B3B2E"/>
    <w:rsid w:val="008D20BD"/>
    <w:rsid w:val="00954B1C"/>
    <w:rsid w:val="00986F94"/>
    <w:rsid w:val="009C482B"/>
    <w:rsid w:val="009D7DFA"/>
    <w:rsid w:val="00A57502"/>
    <w:rsid w:val="00A60CD5"/>
    <w:rsid w:val="00A87CF7"/>
    <w:rsid w:val="00A94508"/>
    <w:rsid w:val="00AD1262"/>
    <w:rsid w:val="00B24F4F"/>
    <w:rsid w:val="00B36B4E"/>
    <w:rsid w:val="00BB3196"/>
    <w:rsid w:val="00BE1528"/>
    <w:rsid w:val="00BF1198"/>
    <w:rsid w:val="00BF4493"/>
    <w:rsid w:val="00C36E3A"/>
    <w:rsid w:val="00CE6AF8"/>
    <w:rsid w:val="00D91E01"/>
    <w:rsid w:val="00D97607"/>
    <w:rsid w:val="00D97DA8"/>
    <w:rsid w:val="00DC463F"/>
    <w:rsid w:val="00E15E57"/>
    <w:rsid w:val="00E41F35"/>
    <w:rsid w:val="00E55801"/>
    <w:rsid w:val="00EB2055"/>
    <w:rsid w:val="00EF5E6F"/>
    <w:rsid w:val="00F00CE0"/>
    <w:rsid w:val="00F56E2A"/>
    <w:rsid w:val="00F717B5"/>
    <w:rsid w:val="00F77EEE"/>
    <w:rsid w:val="00F86004"/>
    <w:rsid w:val="00FA0074"/>
    <w:rsid w:val="00FB1D54"/>
    <w:rsid w:val="00FE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E7C34"/>
  <w15:chartTrackingRefBased/>
  <w15:docId w15:val="{06DE6B2A-746F-BB44-9778-66D50EE6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0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8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8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8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8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8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8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8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8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8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8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84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10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848"/>
    <w:pPr>
      <w:spacing w:after="0" w:line="240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848"/>
    <w:rPr>
      <w:rFonts w:eastAsiaTheme="minorEastAsia"/>
      <w:kern w:val="0"/>
      <w:sz w:val="20"/>
      <w:szCs w:val="20"/>
      <w:lang w:val="en-US"/>
      <w14:ligatures w14:val="none"/>
    </w:rPr>
  </w:style>
  <w:style w:type="paragraph" w:customStyle="1" w:styleId="Dropdown">
    <w:name w:val="Dropdown"/>
    <w:basedOn w:val="Normal"/>
    <w:qFormat/>
    <w:rsid w:val="00710848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numbering" w:customStyle="1" w:styleId="Multipunch">
    <w:name w:val="Multi punch"/>
    <w:rsid w:val="00710848"/>
    <w:pPr>
      <w:numPr>
        <w:numId w:val="1"/>
      </w:numPr>
    </w:pPr>
  </w:style>
  <w:style w:type="table" w:customStyle="1" w:styleId="QQuestionIconTable">
    <w:name w:val="QQuestionIconTable"/>
    <w:uiPriority w:val="99"/>
    <w:qFormat/>
    <w:rsid w:val="00710848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Singlepunch">
    <w:name w:val="Single punch"/>
    <w:rsid w:val="00710848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710848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kern w:val="0"/>
      <w:sz w:val="20"/>
      <w:szCs w:val="22"/>
      <w:lang w:val="en-US"/>
      <w14:ligatures w14:val="none"/>
    </w:rPr>
  </w:style>
  <w:style w:type="paragraph" w:customStyle="1" w:styleId="QuestionSeparator">
    <w:name w:val="QuestionSeparator"/>
    <w:basedOn w:val="Normal"/>
    <w:qFormat/>
    <w:rsid w:val="00710848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customStyle="1" w:styleId="TextEntryLine">
    <w:name w:val="TextEntryLine"/>
    <w:basedOn w:val="Normal"/>
    <w:qFormat/>
    <w:rsid w:val="00710848"/>
    <w:pPr>
      <w:spacing w:before="240"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table" w:customStyle="1" w:styleId="QQuestionTable">
    <w:name w:val="QQuestionTable"/>
    <w:uiPriority w:val="99"/>
    <w:qFormat/>
    <w:rsid w:val="00710848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CDF6FD-DC69-5C4A-BBDF-B865EE821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7</Pages>
  <Words>1208</Words>
  <Characters>689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 Montoya</dc:creator>
  <cp:keywords/>
  <dc:description/>
  <cp:lastModifiedBy>Maddy Montoya</cp:lastModifiedBy>
  <cp:revision>2</cp:revision>
  <dcterms:created xsi:type="dcterms:W3CDTF">2025-11-13T03:21:00Z</dcterms:created>
  <dcterms:modified xsi:type="dcterms:W3CDTF">2025-11-14T19:58:00Z</dcterms:modified>
</cp:coreProperties>
</file>